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EA68A" w14:textId="77777777" w:rsidR="00057A89" w:rsidRPr="009F296C" w:rsidRDefault="00057A89" w:rsidP="00057A89">
      <w:pPr>
        <w:rPr>
          <w:b/>
          <w:bCs/>
          <w:sz w:val="36"/>
          <w:szCs w:val="36"/>
        </w:rPr>
      </w:pPr>
      <w:r w:rsidRPr="009F296C">
        <w:rPr>
          <w:b/>
          <w:bCs/>
          <w:sz w:val="36"/>
          <w:szCs w:val="36"/>
        </w:rPr>
        <w:t>Appendix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3388"/>
        <w:gridCol w:w="2118"/>
        <w:gridCol w:w="1294"/>
      </w:tblGrid>
      <w:tr w:rsidR="00057A89" w:rsidRPr="00543EB5" w14:paraId="72224F4D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0327B682" w14:textId="77777777" w:rsidR="00057A89" w:rsidRPr="00543EB5" w:rsidRDefault="00057A89" w:rsidP="0009003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uthors</w:t>
            </w:r>
          </w:p>
        </w:tc>
        <w:tc>
          <w:tcPr>
            <w:tcW w:w="3389" w:type="dxa"/>
            <w:noWrap/>
            <w:hideMark/>
          </w:tcPr>
          <w:p w14:paraId="25913973" w14:textId="77777777" w:rsidR="00057A89" w:rsidRPr="00543EB5" w:rsidRDefault="00057A89" w:rsidP="0009003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rticle Title</w:t>
            </w:r>
          </w:p>
        </w:tc>
        <w:tc>
          <w:tcPr>
            <w:tcW w:w="2119" w:type="dxa"/>
            <w:noWrap/>
            <w:hideMark/>
          </w:tcPr>
          <w:p w14:paraId="4F55A84D" w14:textId="77777777" w:rsidR="00057A89" w:rsidRPr="00543EB5" w:rsidRDefault="00057A89" w:rsidP="0009003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Source Title</w:t>
            </w:r>
          </w:p>
        </w:tc>
        <w:tc>
          <w:tcPr>
            <w:tcW w:w="1291" w:type="dxa"/>
            <w:noWrap/>
            <w:hideMark/>
          </w:tcPr>
          <w:p w14:paraId="2426734E" w14:textId="77777777" w:rsidR="00057A89" w:rsidRPr="00543EB5" w:rsidRDefault="00057A89" w:rsidP="0009003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Publication Year</w:t>
            </w:r>
          </w:p>
        </w:tc>
      </w:tr>
      <w:tr w:rsidR="00057A89" w:rsidRPr="00543EB5" w14:paraId="3D1C9926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29492041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de-DE"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val="de-DE" w:eastAsia="nl-NL"/>
              </w:rPr>
              <w:t>Das, HS; Rahman, MM; Li, S; Tan, CW</w:t>
            </w:r>
          </w:p>
          <w:sdt>
            <w:sdt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ag w:val="MENDELEY_CITATION_v3_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"/>
              <w:id w:val="-588306498"/>
              <w:placeholder>
                <w:docPart w:val="A75803418DF642C8A8E24E1C695C7300"/>
              </w:placeholder>
            </w:sdtPr>
            <w:sdtContent>
              <w:p w14:paraId="75672B03" w14:textId="77777777" w:rsidR="00057A89" w:rsidRPr="00543EB5" w:rsidRDefault="00057A89" w:rsidP="0009003B">
                <w:pPr>
                  <w:rPr>
                    <w:rFonts w:ascii="Arial" w:eastAsia="Times New Roman" w:hAnsi="Arial" w:cs="Arial"/>
                    <w:sz w:val="20"/>
                    <w:szCs w:val="20"/>
                    <w:lang w:eastAsia="nl-NL"/>
                  </w:rPr>
                </w:pP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1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p>
            </w:sdtContent>
          </w:sdt>
        </w:tc>
        <w:tc>
          <w:tcPr>
            <w:tcW w:w="3389" w:type="dxa"/>
            <w:noWrap/>
            <w:hideMark/>
          </w:tcPr>
          <w:p w14:paraId="11EA0449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lectric vehicles standards, charging infrastructure, and impact on grid integration: A technological review</w:t>
            </w:r>
          </w:p>
        </w:tc>
        <w:tc>
          <w:tcPr>
            <w:tcW w:w="2119" w:type="dxa"/>
            <w:noWrap/>
            <w:hideMark/>
          </w:tcPr>
          <w:p w14:paraId="59B3111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Renewable &amp; sustainable energy reviews</w:t>
            </w:r>
          </w:p>
        </w:tc>
        <w:tc>
          <w:tcPr>
            <w:tcW w:w="1291" w:type="dxa"/>
            <w:noWrap/>
            <w:hideMark/>
          </w:tcPr>
          <w:p w14:paraId="45A3EF35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56EC7137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0D2C18EE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Hardman, S; Jenn, A; Tal, G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xsen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, J; Beard, G; Daina, N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igenbaum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, E; Jakobsson, N; Jochem, P; Kinnear, N; Plotz, P; Pontes, J; Refa, N; Sprei, F; Turrentine, T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Witkamp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B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"/>
                <w:id w:val="1224177408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2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6FC518EE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 review of consumer preferences of and interactions with electric vehicle charging infrastructure</w:t>
            </w:r>
          </w:p>
        </w:tc>
        <w:tc>
          <w:tcPr>
            <w:tcW w:w="2119" w:type="dxa"/>
            <w:noWrap/>
            <w:hideMark/>
          </w:tcPr>
          <w:p w14:paraId="775A64A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d-transport and environment</w:t>
            </w:r>
          </w:p>
        </w:tc>
        <w:tc>
          <w:tcPr>
            <w:tcW w:w="1291" w:type="dxa"/>
            <w:noWrap/>
            <w:hideMark/>
          </w:tcPr>
          <w:p w14:paraId="61D58216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4103BB7E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47C0220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ahman, I; Vasant, PM; Singh, BSM; Abdullah-Al-Wadud, M; Adnan, N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"/>
                <w:id w:val="-719129610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3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30E702B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eview of recent trends in optimization techniques for plug-in hybrid, and electric vehicle charging infrastructures</w:t>
            </w:r>
          </w:p>
        </w:tc>
        <w:tc>
          <w:tcPr>
            <w:tcW w:w="2119" w:type="dxa"/>
            <w:noWrap/>
            <w:hideMark/>
          </w:tcPr>
          <w:p w14:paraId="296131CE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Renewable &amp; sustainable energy reviews</w:t>
            </w:r>
          </w:p>
        </w:tc>
        <w:tc>
          <w:tcPr>
            <w:tcW w:w="1291" w:type="dxa"/>
            <w:noWrap/>
            <w:hideMark/>
          </w:tcPr>
          <w:p w14:paraId="10C06C34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6</w:t>
            </w:r>
          </w:p>
        </w:tc>
      </w:tr>
      <w:tr w:rsidR="00057A89" w:rsidRPr="00543EB5" w14:paraId="12915180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473C97E1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Gnann, T; Funke, S; Jakobsson, N; Plotz, P; Sprei, F; </w:t>
            </w: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ennehag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, A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"/>
                <w:id w:val="1941255430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Cited in manuscript 41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7A9B7B09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ast charging infrastructure for electric vehicles: Today's situation and future needs</w:t>
            </w:r>
          </w:p>
        </w:tc>
        <w:tc>
          <w:tcPr>
            <w:tcW w:w="2119" w:type="dxa"/>
            <w:noWrap/>
            <w:hideMark/>
          </w:tcPr>
          <w:p w14:paraId="39CC027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d-transport and environment</w:t>
            </w:r>
          </w:p>
        </w:tc>
        <w:tc>
          <w:tcPr>
            <w:tcW w:w="1291" w:type="dxa"/>
            <w:noWrap/>
            <w:hideMark/>
          </w:tcPr>
          <w:p w14:paraId="6287E60C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31FBCC82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6BF047A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orrissey, P; Weldon, P; O'Mahony, M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"/>
                <w:id w:val="-271943451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 w:rsidRPr="00BA4388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Cited in manuscript 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 40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7BF8EB2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uture standard and fast charging infrastructure planning: An analysis of electric vehicle charging behaviour</w:t>
            </w:r>
          </w:p>
        </w:tc>
        <w:tc>
          <w:tcPr>
            <w:tcW w:w="2119" w:type="dxa"/>
            <w:noWrap/>
            <w:hideMark/>
          </w:tcPr>
          <w:p w14:paraId="176297E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nergy policy</w:t>
            </w:r>
          </w:p>
        </w:tc>
        <w:tc>
          <w:tcPr>
            <w:tcW w:w="1291" w:type="dxa"/>
            <w:noWrap/>
            <w:hideMark/>
          </w:tcPr>
          <w:p w14:paraId="3C6962B0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6</w:t>
            </w:r>
          </w:p>
        </w:tc>
      </w:tr>
      <w:tr w:rsidR="00057A89" w:rsidRPr="00543EB5" w14:paraId="210297B3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23E17783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en, ZB; Liu, W; Yin, YF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"/>
                <w:id w:val="330799765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4]</w:t>
                </w:r>
              </w:sdtContent>
            </w:sdt>
          </w:p>
          <w:p w14:paraId="1BB29FBA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3389" w:type="dxa"/>
            <w:noWrap/>
            <w:hideMark/>
          </w:tcPr>
          <w:p w14:paraId="2EA672D2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Deployment of stationary and dynamic charging infrastructure for electric vehicles along traffic corridors</w:t>
            </w:r>
          </w:p>
        </w:tc>
        <w:tc>
          <w:tcPr>
            <w:tcW w:w="2119" w:type="dxa"/>
            <w:noWrap/>
            <w:hideMark/>
          </w:tcPr>
          <w:p w14:paraId="428FAA5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c-emerging technologies</w:t>
            </w:r>
          </w:p>
        </w:tc>
        <w:tc>
          <w:tcPr>
            <w:tcW w:w="1291" w:type="dxa"/>
            <w:noWrap/>
            <w:hideMark/>
          </w:tcPr>
          <w:p w14:paraId="1C87CE50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7</w:t>
            </w:r>
          </w:p>
        </w:tc>
      </w:tr>
      <w:tr w:rsidR="00057A89" w:rsidRPr="00543EB5" w14:paraId="703CCF7F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7B827030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Greene, DL; Kontou, E; Borlaug, B; Brooker, A; Muratori, M</w:t>
            </w:r>
          </w:p>
          <w:sdt>
            <w:sdt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ag w:val="MENDELEY_CITATION_v3_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"/>
              <w:id w:val="1807586428"/>
              <w:placeholder>
                <w:docPart w:val="A75803418DF642C8A8E24E1C695C7300"/>
              </w:placeholder>
            </w:sdtPr>
            <w:sdtContent>
              <w:p w14:paraId="5616CA30" w14:textId="77777777" w:rsidR="00057A89" w:rsidRPr="00543EB5" w:rsidRDefault="00057A89" w:rsidP="0009003B">
                <w:pPr>
                  <w:rPr>
                    <w:rFonts w:ascii="Arial" w:eastAsia="Times New Roman" w:hAnsi="Arial" w:cs="Arial"/>
                    <w:sz w:val="20"/>
                    <w:szCs w:val="20"/>
                    <w:lang w:val="nl-NL" w:eastAsia="nl-NL"/>
                  </w:rPr>
                </w:pP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5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p>
            </w:sdtContent>
          </w:sdt>
        </w:tc>
        <w:tc>
          <w:tcPr>
            <w:tcW w:w="3389" w:type="dxa"/>
            <w:noWrap/>
            <w:hideMark/>
          </w:tcPr>
          <w:p w14:paraId="43576AE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ublic charging infrastructure for plug-in electric vehicles: What is it worth?</w:t>
            </w:r>
          </w:p>
        </w:tc>
        <w:tc>
          <w:tcPr>
            <w:tcW w:w="2119" w:type="dxa"/>
            <w:noWrap/>
            <w:hideMark/>
          </w:tcPr>
          <w:p w14:paraId="0BAC129B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d-transport and environment</w:t>
            </w:r>
          </w:p>
        </w:tc>
        <w:tc>
          <w:tcPr>
            <w:tcW w:w="1291" w:type="dxa"/>
            <w:noWrap/>
            <w:hideMark/>
          </w:tcPr>
          <w:p w14:paraId="6352881E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7A25207F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67F12ADA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it-IT"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val="it-IT" w:eastAsia="nl-NL"/>
              </w:rPr>
              <w:t>Madina, C; Zamora, I; Zabala, E</w:t>
            </w:r>
          </w:p>
          <w:sdt>
            <w:sdt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ag w:val="MENDELEY_CITATION_v3_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"/>
              <w:id w:val="929393131"/>
              <w:placeholder>
                <w:docPart w:val="A75803418DF642C8A8E24E1C695C7300"/>
              </w:placeholder>
            </w:sdtPr>
            <w:sdtContent>
              <w:p w14:paraId="2A05E6CE" w14:textId="77777777" w:rsidR="00057A89" w:rsidRPr="00543EB5" w:rsidRDefault="00057A89" w:rsidP="0009003B">
                <w:pPr>
                  <w:rPr>
                    <w:rFonts w:ascii="Arial" w:eastAsia="Times New Roman" w:hAnsi="Arial" w:cs="Arial"/>
                    <w:sz w:val="20"/>
                    <w:szCs w:val="20"/>
                    <w:lang w:eastAsia="nl-NL"/>
                  </w:rPr>
                </w:pP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 w:rsidRPr="00BA4388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Cited in manuscript 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 33]</w:t>
                </w:r>
              </w:p>
            </w:sdtContent>
          </w:sdt>
        </w:tc>
        <w:tc>
          <w:tcPr>
            <w:tcW w:w="3389" w:type="dxa"/>
            <w:noWrap/>
            <w:hideMark/>
          </w:tcPr>
          <w:p w14:paraId="3F743F1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ethodology for assessing electric vehicle charging infrastructure business models</w:t>
            </w:r>
          </w:p>
        </w:tc>
        <w:tc>
          <w:tcPr>
            <w:tcW w:w="2119" w:type="dxa"/>
            <w:noWrap/>
            <w:hideMark/>
          </w:tcPr>
          <w:p w14:paraId="69A5D994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nergy policy</w:t>
            </w:r>
          </w:p>
        </w:tc>
        <w:tc>
          <w:tcPr>
            <w:tcW w:w="1291" w:type="dxa"/>
            <w:noWrap/>
            <w:hideMark/>
          </w:tcPr>
          <w:p w14:paraId="1A98FCC0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6</w:t>
            </w:r>
          </w:p>
        </w:tc>
      </w:tr>
      <w:tr w:rsidR="00057A89" w:rsidRPr="00543EB5" w14:paraId="2EE0E213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7D5CA4AA" w14:textId="77777777" w:rsidR="00057A89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Liu, JC; Wei, QS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"/>
                <w:id w:val="340825567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6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sdtContent>
            </w:sdt>
          </w:p>
          <w:p w14:paraId="662609C3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3389" w:type="dxa"/>
            <w:noWrap/>
            <w:hideMark/>
          </w:tcPr>
          <w:p w14:paraId="5C516F5B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Risk evaluation of electric vehicle charging infrastructure public-private partnership projects in China using fuzzy TOPSIS</w:t>
            </w:r>
          </w:p>
        </w:tc>
        <w:tc>
          <w:tcPr>
            <w:tcW w:w="2119" w:type="dxa"/>
            <w:noWrap/>
            <w:hideMark/>
          </w:tcPr>
          <w:p w14:paraId="3B29D704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Journal of cleaner production</w:t>
            </w:r>
          </w:p>
        </w:tc>
        <w:tc>
          <w:tcPr>
            <w:tcW w:w="1291" w:type="dxa"/>
            <w:noWrap/>
            <w:hideMark/>
          </w:tcPr>
          <w:p w14:paraId="4F2A8FF1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3F5760F8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044DBE5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Mehrjerdi, H; Hemmati, R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"/>
                <w:id w:val="-1452396329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7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358C7F8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lectric vehicle charging station with multilevel charging infrastructure and hybrid solar-battery-diesel generation incorporating comfort of drivers</w:t>
            </w:r>
          </w:p>
        </w:tc>
        <w:tc>
          <w:tcPr>
            <w:tcW w:w="2119" w:type="dxa"/>
            <w:noWrap/>
            <w:hideMark/>
          </w:tcPr>
          <w:p w14:paraId="6A05290B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Journal of energy storage</w:t>
            </w:r>
          </w:p>
        </w:tc>
        <w:tc>
          <w:tcPr>
            <w:tcW w:w="1291" w:type="dxa"/>
            <w:noWrap/>
            <w:hideMark/>
          </w:tcPr>
          <w:p w14:paraId="63048461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9</w:t>
            </w:r>
          </w:p>
        </w:tc>
      </w:tr>
      <w:tr w:rsidR="00057A89" w:rsidRPr="00543EB5" w14:paraId="3D7CC22C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162FDAD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agany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R; Camargo, LR; Dorner, W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"/>
                <w:id w:val="1086500531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 w:rsidRPr="00BA4388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Cited in manuscript 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 xml:space="preserve"> 11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44EC4925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 review of spatial localization methodologies for the electric vehicle charging infrastructure</w:t>
            </w:r>
          </w:p>
        </w:tc>
        <w:tc>
          <w:tcPr>
            <w:tcW w:w="2119" w:type="dxa"/>
            <w:noWrap/>
            <w:hideMark/>
          </w:tcPr>
          <w:p w14:paraId="37BEE9C2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International journal of sustainable transportation</w:t>
            </w:r>
          </w:p>
        </w:tc>
        <w:tc>
          <w:tcPr>
            <w:tcW w:w="1291" w:type="dxa"/>
            <w:noWrap/>
            <w:hideMark/>
          </w:tcPr>
          <w:p w14:paraId="321A7EBC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9</w:t>
            </w:r>
          </w:p>
        </w:tc>
      </w:tr>
      <w:tr w:rsidR="00057A89" w:rsidRPr="00543EB5" w14:paraId="757AC2B8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7631DD96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Fang, YJ; Wei, W; Mei, SW; Chen, LJ; Zhang, XM; Huang, SW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"/>
                <w:id w:val="253480359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8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720EA7E5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Promoting electric vehicle charging infrastructure considering policy incentives and user preferences: </w:t>
            </w: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lastRenderedPageBreak/>
              <w:t>An evolutionary game model in a small-world network</w:t>
            </w:r>
          </w:p>
        </w:tc>
        <w:tc>
          <w:tcPr>
            <w:tcW w:w="2119" w:type="dxa"/>
            <w:noWrap/>
            <w:hideMark/>
          </w:tcPr>
          <w:p w14:paraId="374BE55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lastRenderedPageBreak/>
              <w:t>Journal of cleaner production</w:t>
            </w:r>
          </w:p>
        </w:tc>
        <w:tc>
          <w:tcPr>
            <w:tcW w:w="1291" w:type="dxa"/>
            <w:noWrap/>
            <w:hideMark/>
          </w:tcPr>
          <w:p w14:paraId="75A92845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740EFBA7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018CFD2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Xie, F; Liu, CZ; Li, SY; Lin, ZH; Huang, YX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"/>
                <w:id w:val="1157265735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9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18D8F28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Long-term strategic planning of inter-city fast charging infrastructure for battery electric vehicles</w:t>
            </w:r>
          </w:p>
        </w:tc>
        <w:tc>
          <w:tcPr>
            <w:tcW w:w="2119" w:type="dxa"/>
            <w:noWrap/>
            <w:hideMark/>
          </w:tcPr>
          <w:p w14:paraId="55DCD659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e-logistics and transportation review</w:t>
            </w:r>
          </w:p>
        </w:tc>
        <w:tc>
          <w:tcPr>
            <w:tcW w:w="1291" w:type="dxa"/>
            <w:noWrap/>
            <w:hideMark/>
          </w:tcPr>
          <w:p w14:paraId="1417E73E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7D4F77CD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7DD9367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Davidov, S; Pantos, M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"/>
                <w:id w:val="1356305086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10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110B7CB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lanning of electric vehicle infrastructure based on charging reliability and quality of service</w:t>
            </w:r>
          </w:p>
        </w:tc>
        <w:tc>
          <w:tcPr>
            <w:tcW w:w="2119" w:type="dxa"/>
            <w:noWrap/>
            <w:hideMark/>
          </w:tcPr>
          <w:p w14:paraId="00BCAB0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nergy</w:t>
            </w:r>
          </w:p>
        </w:tc>
        <w:tc>
          <w:tcPr>
            <w:tcW w:w="1291" w:type="dxa"/>
            <w:noWrap/>
            <w:hideMark/>
          </w:tcPr>
          <w:p w14:paraId="60FA4C56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7</w:t>
            </w:r>
          </w:p>
        </w:tc>
      </w:tr>
      <w:tr w:rsidR="00057A89" w:rsidRPr="00543EB5" w14:paraId="61FD72A2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6CB3E2BD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Lee, JH; Chakraborty, D; Hardman, SJ; Tal, G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"/>
                <w:id w:val="1524903521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11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4C0E62D2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xploring electric vehicle charging patterns: Mixed usage of charging infrastructure</w:t>
            </w:r>
          </w:p>
        </w:tc>
        <w:tc>
          <w:tcPr>
            <w:tcW w:w="2119" w:type="dxa"/>
            <w:noWrap/>
            <w:hideMark/>
          </w:tcPr>
          <w:p w14:paraId="5EF1FD5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d-transport and environment</w:t>
            </w:r>
          </w:p>
        </w:tc>
        <w:tc>
          <w:tcPr>
            <w:tcW w:w="1291" w:type="dxa"/>
            <w:noWrap/>
            <w:hideMark/>
          </w:tcPr>
          <w:p w14:paraId="0491A1EB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153C176E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5323AEE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Ji, ZY; Huang, XL</w:t>
            </w:r>
            <w: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"/>
                <w:id w:val="330030264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12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1AF8DB83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Plug-in electric vehicle charging infrastructure deployment of China towards 2020: Policies, methodologies, and challenges</w:t>
            </w:r>
          </w:p>
        </w:tc>
        <w:tc>
          <w:tcPr>
            <w:tcW w:w="2119" w:type="dxa"/>
            <w:noWrap/>
            <w:hideMark/>
          </w:tcPr>
          <w:p w14:paraId="5809E809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Renewable &amp; sustainable energy reviews</w:t>
            </w:r>
          </w:p>
        </w:tc>
        <w:tc>
          <w:tcPr>
            <w:tcW w:w="1291" w:type="dxa"/>
            <w:noWrap/>
            <w:hideMark/>
          </w:tcPr>
          <w:p w14:paraId="0F178AFF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6BE2CEAB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3D5B92AE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de-DE"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val="de-DE" w:eastAsia="nl-NL"/>
              </w:rPr>
              <w:t xml:space="preserve">Funke, SA; Sprei, F; Gnann, T; Plotz, P 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"/>
                <w:id w:val="-531343514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de-DE" w:eastAsia="nl-NL"/>
                  </w:rPr>
                  <w:t>[13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7D16EE21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How much charging infrastructure do electric vehicles need? A review of the evidence and international comparison</w:t>
            </w:r>
          </w:p>
        </w:tc>
        <w:tc>
          <w:tcPr>
            <w:tcW w:w="2119" w:type="dxa"/>
            <w:noWrap/>
            <w:hideMark/>
          </w:tcPr>
          <w:p w14:paraId="73BA6EC8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d-transport and environment</w:t>
            </w:r>
          </w:p>
        </w:tc>
        <w:tc>
          <w:tcPr>
            <w:tcW w:w="1291" w:type="dxa"/>
            <w:noWrap/>
            <w:hideMark/>
          </w:tcPr>
          <w:p w14:paraId="5238E62B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9</w:t>
            </w:r>
          </w:p>
        </w:tc>
      </w:tr>
      <w:tr w:rsidR="00057A89" w:rsidRPr="00543EB5" w14:paraId="559F5704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771F6829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Chen, TJ; Zhang, XP; Wang, JJ; Li, JN; Wu, C; Hu, MZ; Bian, HP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nl-NL" w:eastAsia="nl-NL"/>
                </w:rPr>
                <w:tag w:val="MENDELEY_CITATION_v3_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"/>
                <w:id w:val="1689873524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14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0AEBD86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 Review on Electric Vehicle Charging Infrastructure Development in the UK</w:t>
            </w:r>
          </w:p>
        </w:tc>
        <w:tc>
          <w:tcPr>
            <w:tcW w:w="2119" w:type="dxa"/>
            <w:noWrap/>
            <w:hideMark/>
          </w:tcPr>
          <w:p w14:paraId="14DA4D8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Journal of modern power systems and clean energy</w:t>
            </w:r>
          </w:p>
        </w:tc>
        <w:tc>
          <w:tcPr>
            <w:tcW w:w="1291" w:type="dxa"/>
            <w:noWrap/>
            <w:hideMark/>
          </w:tcPr>
          <w:p w14:paraId="15DCE08E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5810E5DE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5CDA0D77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</w:pP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Lopez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-Behar, D; Tran, M; </w:t>
            </w: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Froese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T; </w:t>
            </w: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Mayaud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JR; Herrera, OE; </w:t>
            </w: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Merida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W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"/>
                <w:id w:val="1712147752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nl-NL"/>
                  </w:rPr>
                  <w:t>[15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3443865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arging infrastructure for electric vehicles in Multi-Unit Residential Buildings: Mapping feedbacks and policy recommendations</w:t>
            </w:r>
          </w:p>
        </w:tc>
        <w:tc>
          <w:tcPr>
            <w:tcW w:w="2119" w:type="dxa"/>
            <w:noWrap/>
            <w:hideMark/>
          </w:tcPr>
          <w:p w14:paraId="1D8597F7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nergy policy</w:t>
            </w:r>
          </w:p>
        </w:tc>
        <w:tc>
          <w:tcPr>
            <w:tcW w:w="1291" w:type="dxa"/>
            <w:noWrap/>
            <w:hideMark/>
          </w:tcPr>
          <w:p w14:paraId="2923A8D6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9</w:t>
            </w:r>
          </w:p>
        </w:tc>
      </w:tr>
      <w:tr w:rsidR="00057A89" w:rsidRPr="00543EB5" w14:paraId="7B1B0E10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1B4F6478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</w:pP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Ghamami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M; </w:t>
            </w:r>
            <w:proofErr w:type="spellStart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>Zockaie</w:t>
            </w:r>
            <w:proofErr w:type="spellEnd"/>
            <w:r w:rsidRPr="001C17A2">
              <w:rPr>
                <w:rFonts w:ascii="Arial" w:eastAsia="Times New Roman" w:hAnsi="Arial" w:cs="Arial"/>
                <w:sz w:val="20"/>
                <w:szCs w:val="20"/>
                <w:lang w:val="es-ES" w:eastAsia="nl-NL"/>
              </w:rPr>
              <w:t xml:space="preserve">, A; Nie, Y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"/>
                <w:id w:val="-870532054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es-ES" w:eastAsia="nl-NL"/>
                  </w:rPr>
                  <w:t>[16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4FCE1BD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 general corridor model for designing plug-in electric vehicle charging infrastructure to support intercity travel</w:t>
            </w:r>
          </w:p>
        </w:tc>
        <w:tc>
          <w:tcPr>
            <w:tcW w:w="2119" w:type="dxa"/>
            <w:noWrap/>
            <w:hideMark/>
          </w:tcPr>
          <w:p w14:paraId="31101068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Transportation research part c-emerging technologies</w:t>
            </w:r>
          </w:p>
        </w:tc>
        <w:tc>
          <w:tcPr>
            <w:tcW w:w="1291" w:type="dxa"/>
            <w:noWrap/>
            <w:hideMark/>
          </w:tcPr>
          <w:p w14:paraId="505229D1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6</w:t>
            </w:r>
          </w:p>
        </w:tc>
      </w:tr>
      <w:tr w:rsidR="00057A89" w:rsidRPr="00543EB5" w14:paraId="3729A24F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57F78588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hang, LH; Zhao, ZL; Xin, H; Chai, JX; Wang, G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"/>
                <w:id w:val="2117557729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17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4DCA86D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arge pricing model for electric vehicle charging infrastructure public-private partnership projects in China: A system dynamics analysis</w:t>
            </w:r>
          </w:p>
        </w:tc>
        <w:tc>
          <w:tcPr>
            <w:tcW w:w="2119" w:type="dxa"/>
            <w:noWrap/>
            <w:hideMark/>
          </w:tcPr>
          <w:p w14:paraId="6DA427DE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Journal of cleaner production</w:t>
            </w:r>
          </w:p>
        </w:tc>
        <w:tc>
          <w:tcPr>
            <w:tcW w:w="1291" w:type="dxa"/>
            <w:noWrap/>
            <w:hideMark/>
          </w:tcPr>
          <w:p w14:paraId="4D9A6536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8</w:t>
            </w:r>
          </w:p>
        </w:tc>
      </w:tr>
      <w:tr w:rsidR="00057A89" w:rsidRPr="00543EB5" w14:paraId="11EEC183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5344746F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it-IT"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val="it-IT" w:eastAsia="nl-NL"/>
              </w:rPr>
              <w:t xml:space="preserve">Micari, S; Polimeni, A; Napoli, G; Andaloro, L; Antonucci, V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"/>
                <w:id w:val="-1235626139"/>
                <w:placeholder>
                  <w:docPart w:val="A75803418DF642C8A8E24E1C695C7300"/>
                </w:placeholder>
              </w:sdtPr>
              <w:sdtContent>
                <w:r w:rsidRPr="001C17A2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it-IT" w:eastAsia="nl-NL"/>
                  </w:rPr>
                  <w:t>[18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0433A7F6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lectric vehicle charging infrastructure planning in a road network</w:t>
            </w:r>
          </w:p>
        </w:tc>
        <w:tc>
          <w:tcPr>
            <w:tcW w:w="2119" w:type="dxa"/>
            <w:noWrap/>
            <w:hideMark/>
          </w:tcPr>
          <w:p w14:paraId="4CBF2F7B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Renewable &amp; sustainable energy reviews</w:t>
            </w:r>
          </w:p>
        </w:tc>
        <w:tc>
          <w:tcPr>
            <w:tcW w:w="1291" w:type="dxa"/>
            <w:noWrap/>
            <w:hideMark/>
          </w:tcPr>
          <w:p w14:paraId="5D8D547A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7</w:t>
            </w:r>
          </w:p>
        </w:tc>
      </w:tr>
      <w:tr w:rsidR="00057A89" w:rsidRPr="00543EB5" w14:paraId="4F058AB3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0F82755E" w14:textId="77777777" w:rsidR="00057A89" w:rsidRPr="001C17A2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1C17A2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Zhou, Y; Wen, RX; Wang, HW; Cai, H</w:t>
            </w:r>
          </w:p>
          <w:sdt>
            <w:sdtP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ag w:val="MENDELEY_CITATION_v3_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"/>
              <w:id w:val="1476334979"/>
              <w:placeholder>
                <w:docPart w:val="A75803418DF642C8A8E24E1C695C7300"/>
              </w:placeholder>
            </w:sdtPr>
            <w:sdtContent>
              <w:p w14:paraId="1ADD4229" w14:textId="77777777" w:rsidR="00057A89" w:rsidRPr="00543EB5" w:rsidRDefault="00057A89" w:rsidP="0009003B">
                <w:pPr>
                  <w:rPr>
                    <w:rFonts w:ascii="Arial" w:eastAsia="Times New Roman" w:hAnsi="Arial" w:cs="Arial"/>
                    <w:sz w:val="20"/>
                    <w:szCs w:val="20"/>
                    <w:lang w:val="nl-NL" w:eastAsia="nl-NL"/>
                  </w:rPr>
                </w:pP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19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val="nl-NL" w:eastAsia="nl-NL"/>
                  </w:rPr>
                  <w:t>]</w:t>
                </w:r>
              </w:p>
            </w:sdtContent>
          </w:sdt>
        </w:tc>
        <w:tc>
          <w:tcPr>
            <w:tcW w:w="3389" w:type="dxa"/>
            <w:noWrap/>
            <w:hideMark/>
          </w:tcPr>
          <w:p w14:paraId="353FDC69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Optimal battery electric vehicles range: A study considering heterogeneous travel patterns, charging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behaviors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and access to charging infrastructure</w:t>
            </w:r>
          </w:p>
        </w:tc>
        <w:tc>
          <w:tcPr>
            <w:tcW w:w="2119" w:type="dxa"/>
            <w:noWrap/>
            <w:hideMark/>
          </w:tcPr>
          <w:p w14:paraId="6DF786DA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nergy</w:t>
            </w:r>
          </w:p>
        </w:tc>
        <w:tc>
          <w:tcPr>
            <w:tcW w:w="1291" w:type="dxa"/>
            <w:noWrap/>
            <w:hideMark/>
          </w:tcPr>
          <w:p w14:paraId="4BFD49D0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20</w:t>
            </w:r>
          </w:p>
        </w:tc>
      </w:tr>
      <w:tr w:rsidR="00057A89" w:rsidRPr="00543EB5" w14:paraId="71BBC5FC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22A6E293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Pagani, M; Korosec, W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okani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N; Abhari, RS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"/>
                <w:id w:val="-1885784720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20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774EEA4E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User behaviour and electric vehicle charging infrastructure: An agent-based model assessment</w:t>
            </w:r>
          </w:p>
        </w:tc>
        <w:tc>
          <w:tcPr>
            <w:tcW w:w="2119" w:type="dxa"/>
            <w:noWrap/>
            <w:hideMark/>
          </w:tcPr>
          <w:p w14:paraId="297FA86D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Applied energy</w:t>
            </w:r>
          </w:p>
        </w:tc>
        <w:tc>
          <w:tcPr>
            <w:tcW w:w="1291" w:type="dxa"/>
            <w:noWrap/>
            <w:hideMark/>
          </w:tcPr>
          <w:p w14:paraId="216D1B44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9</w:t>
            </w:r>
          </w:p>
        </w:tc>
      </w:tr>
      <w:tr w:rsidR="00057A89" w:rsidRPr="00543EB5" w14:paraId="768A884F" w14:textId="77777777" w:rsidTr="0009003B">
        <w:trPr>
          <w:trHeight w:val="250"/>
        </w:trPr>
        <w:tc>
          <w:tcPr>
            <w:tcW w:w="2263" w:type="dxa"/>
            <w:noWrap/>
            <w:hideMark/>
          </w:tcPr>
          <w:p w14:paraId="4BA73CEC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Efthymiou, D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Chrysostomou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, K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Morfoulaki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, M; </w:t>
            </w:r>
            <w:proofErr w:type="spellStart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ifantopoulou</w:t>
            </w:r>
            <w:proofErr w:type="spellEnd"/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, G</w:t>
            </w: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sz w:val="20"/>
                  <w:szCs w:val="20"/>
                  <w:lang w:eastAsia="nl-NL"/>
                </w:rPr>
                <w:tag w:val="MENDELEY_CITATION_v3_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"/>
                <w:id w:val="-987174210"/>
                <w:placeholder>
                  <w:docPart w:val="A75803418DF642C8A8E24E1C695C7300"/>
                </w:placeholder>
              </w:sdtPr>
              <w:sdtContent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[</w:t>
                </w:r>
                <w:r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21</w:t>
                </w:r>
                <w:r w:rsidRPr="00157640">
                  <w:rPr>
                    <w:rFonts w:ascii="Arial" w:eastAsia="Times New Roman" w:hAnsi="Arial" w:cs="Arial"/>
                    <w:color w:val="000000"/>
                    <w:sz w:val="20"/>
                    <w:szCs w:val="20"/>
                    <w:lang w:eastAsia="nl-NL"/>
                  </w:rPr>
                  <w:t>]</w:t>
                </w:r>
              </w:sdtContent>
            </w:sdt>
          </w:p>
        </w:tc>
        <w:tc>
          <w:tcPr>
            <w:tcW w:w="3389" w:type="dxa"/>
            <w:noWrap/>
            <w:hideMark/>
          </w:tcPr>
          <w:p w14:paraId="69D9049F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Electric vehicles charging infrastructure location: a genetic algorithm approach</w:t>
            </w:r>
          </w:p>
        </w:tc>
        <w:tc>
          <w:tcPr>
            <w:tcW w:w="2119" w:type="dxa"/>
            <w:noWrap/>
            <w:hideMark/>
          </w:tcPr>
          <w:p w14:paraId="45932E43" w14:textId="77777777" w:rsidR="00057A89" w:rsidRPr="00543EB5" w:rsidRDefault="00057A89" w:rsidP="0009003B">
            <w:pPr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European transport research review</w:t>
            </w:r>
          </w:p>
        </w:tc>
        <w:tc>
          <w:tcPr>
            <w:tcW w:w="1291" w:type="dxa"/>
            <w:noWrap/>
            <w:hideMark/>
          </w:tcPr>
          <w:p w14:paraId="3A62ACC3" w14:textId="77777777" w:rsidR="00057A89" w:rsidRPr="00543EB5" w:rsidRDefault="00057A89" w:rsidP="0009003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543EB5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17</w:t>
            </w:r>
          </w:p>
        </w:tc>
      </w:tr>
    </w:tbl>
    <w:p w14:paraId="3B9C25E0" w14:textId="77777777" w:rsidR="00057A89" w:rsidRPr="00543EB5" w:rsidRDefault="00057A89" w:rsidP="00057A89">
      <w:pPr>
        <w:rPr>
          <w:b/>
          <w:bCs/>
        </w:rPr>
      </w:pPr>
    </w:p>
    <w:p w14:paraId="7065E0DB" w14:textId="77777777" w:rsidR="00057A89" w:rsidRPr="00543EB5" w:rsidRDefault="00057A89" w:rsidP="00057A89">
      <w:pPr>
        <w:rPr>
          <w:b/>
          <w:bCs/>
        </w:rPr>
      </w:pPr>
    </w:p>
    <w:p w14:paraId="0F7033A3" w14:textId="77777777" w:rsidR="00057A89" w:rsidRDefault="00057A89" w:rsidP="00057A89">
      <w:pPr>
        <w:rPr>
          <w:b/>
          <w:bCs/>
        </w:rPr>
      </w:pPr>
    </w:p>
    <w:p w14:paraId="5E79B447" w14:textId="77777777" w:rsidR="00057A89" w:rsidRDefault="00057A89" w:rsidP="00057A89">
      <w:pPr>
        <w:rPr>
          <w:b/>
          <w:bCs/>
        </w:rPr>
      </w:pPr>
    </w:p>
    <w:p w14:paraId="7E05ED3E" w14:textId="77777777" w:rsidR="00057A89" w:rsidRDefault="00057A89" w:rsidP="00057A89">
      <w:pPr>
        <w:rPr>
          <w:b/>
          <w:bCs/>
        </w:rPr>
      </w:pPr>
    </w:p>
    <w:p w14:paraId="446B617A" w14:textId="77777777" w:rsidR="00057A89" w:rsidRDefault="00057A89" w:rsidP="00057A89">
      <w:pPr>
        <w:rPr>
          <w:b/>
          <w:bCs/>
        </w:rPr>
      </w:pPr>
      <w:r>
        <w:rPr>
          <w:b/>
          <w:bCs/>
        </w:rPr>
        <w:t>References appendix A:</w:t>
      </w:r>
    </w:p>
    <w:p w14:paraId="66876C32" w14:textId="77777777" w:rsidR="00057A89" w:rsidRDefault="00057A89" w:rsidP="00057A89">
      <w:pPr>
        <w:rPr>
          <w:b/>
          <w:bCs/>
        </w:rPr>
      </w:pPr>
    </w:p>
    <w:p w14:paraId="744EA310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H. S. Das, M. M. Rahman, S. Li, and C. W. Tan, “Electric vehicles standards, charging infrastructure, and impact on grid integration: A technological review,” Renewable and Sustainable Energy Reviews, vol. 120, p. 109618, Mar.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rser.2019.109618.</w:t>
      </w:r>
    </w:p>
    <w:p w14:paraId="07D2820B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2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S. Hardman et al., “A review of consumer preferences of and interactions with electric vehicle charging infrastructure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D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Environ, vol. 62, pp. 508–523, Jul. 2018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d.2018.04.002.</w:t>
      </w:r>
    </w:p>
    <w:p w14:paraId="31D3A2C2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3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I. Rahman, P. M. Vasant, B. S. M. Singh, M. Abdullah-Al-Wadud, and N. Adnan, “Review of recent trends in optimization techniques for plug-in hybrid, and electric vehicle charging infrastructures,” Renewable and Sustainable Energy Reviews, vol. 58, pp. 1039–1047, May 2016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rser.2015.12.353.</w:t>
      </w:r>
    </w:p>
    <w:p w14:paraId="1F17C040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4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Z. Chen, W. Liu, and Y. Yin, “Deployment of stationary and dynamic charging infrastructure for electric vehicles along traffic corridors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Part C Emerg </w:t>
      </w:r>
      <w:proofErr w:type="spellStart"/>
      <w:r w:rsidRPr="0029179C">
        <w:rPr>
          <w:b/>
          <w:bCs/>
        </w:rPr>
        <w:t>Technol</w:t>
      </w:r>
      <w:proofErr w:type="spellEnd"/>
      <w:r w:rsidRPr="0029179C">
        <w:rPr>
          <w:b/>
          <w:bCs/>
        </w:rPr>
        <w:t xml:space="preserve">, vol. 77, pp. 185–206, Apr. 2017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c.2017.01.021.</w:t>
      </w:r>
    </w:p>
    <w:p w14:paraId="6D370D92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5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D. L. Greene, E. Kontou, B. Borlaug, A. Brooker, and M. Muratori, “Public charging infrastructure for plug-in electric vehicles: What is it worth?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D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Environ, vol. 78, p. 102182, Jan.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d.2019.11.011.</w:t>
      </w:r>
    </w:p>
    <w:p w14:paraId="74108E53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6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J. Liu and Q. Wei, “Risk evaluation of electric vehicle charging infrastructure public-private partnership projects in China using fuzzy TOPSIS,” J Clean Prod, vol. 189, pp. 211–222, Jul. 2018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jclepro.2018.04.103.</w:t>
      </w:r>
    </w:p>
    <w:p w14:paraId="3A3102C2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7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H. </w:t>
      </w:r>
      <w:proofErr w:type="spellStart"/>
      <w:r w:rsidRPr="0029179C">
        <w:rPr>
          <w:b/>
          <w:bCs/>
        </w:rPr>
        <w:t>Mehrjerdi</w:t>
      </w:r>
      <w:proofErr w:type="spellEnd"/>
      <w:r w:rsidRPr="0029179C">
        <w:rPr>
          <w:b/>
          <w:bCs/>
        </w:rPr>
        <w:t xml:space="preserve"> and R. Hemmati, “Electric vehicle charging station with multilevel charging infrastructure and hybrid solar-battery-diesel generation incorporating comfort of drivers,” J Energy Storage, vol. 26, p. 100924, Dec. 2019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est.2019.100924.</w:t>
      </w:r>
    </w:p>
    <w:p w14:paraId="0543A904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8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Y. Fang, W. Wei, S. Mei, L. Chen, X. Zhang, and S. Huang, “Promoting electric vehicle charging infrastructure considering policy incentives and user preferences: An evolutionary game model in a small-world network,” J Clean Prod, vol. 258, p. 120753, Jun.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jclepro.2020.120753.</w:t>
      </w:r>
    </w:p>
    <w:p w14:paraId="0FB7BE72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9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F. Xie, C. Liu, S. Li, Z. Lin, and Y. Huang, “Long-term strategic planning of inter-city fast charging infrastructure for battery electric vehicles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E </w:t>
      </w:r>
      <w:proofErr w:type="spellStart"/>
      <w:r w:rsidRPr="0029179C">
        <w:rPr>
          <w:b/>
          <w:bCs/>
        </w:rPr>
        <w:t>Logist</w:t>
      </w:r>
      <w:proofErr w:type="spellEnd"/>
      <w:r w:rsidRPr="0029179C">
        <w:rPr>
          <w:b/>
          <w:bCs/>
        </w:rPr>
        <w:t xml:space="preserve">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v, vol. 109, pp. 261–276, Jan. 2018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e.2017.11.014.</w:t>
      </w:r>
    </w:p>
    <w:p w14:paraId="1711D38A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0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S. Davidov and M. </w:t>
      </w:r>
      <w:proofErr w:type="spellStart"/>
      <w:r w:rsidRPr="0029179C">
        <w:rPr>
          <w:b/>
          <w:bCs/>
        </w:rPr>
        <w:t>Pantoš</w:t>
      </w:r>
      <w:proofErr w:type="spellEnd"/>
      <w:r w:rsidRPr="0029179C">
        <w:rPr>
          <w:b/>
          <w:bCs/>
        </w:rPr>
        <w:t xml:space="preserve">, “Planning of electric vehicle infrastructure based on charging reliability and quality of service,” Energy, vol. 118, pp. 1156–1167, Jan. 2017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energy.2016.10.142.</w:t>
      </w:r>
    </w:p>
    <w:p w14:paraId="21ED0A7C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1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J. H. Lee, D. Chakraborty, S. J. Hardman, and G. Tal, “Exploring electric vehicle charging patterns: Mixed usage of charging infrastructure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D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Environ, vol. 79, p. 102249, Feb.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d.2020.102249.</w:t>
      </w:r>
    </w:p>
    <w:p w14:paraId="1DB7F71D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lastRenderedPageBreak/>
        <w:t>[</w:t>
      </w:r>
      <w:r>
        <w:rPr>
          <w:b/>
          <w:bCs/>
        </w:rPr>
        <w:t>12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Z. Ji and X. Huang, “Plug-in electric vehicle charging infrastructure deployment of China towards 2020: Policies, methodologies, and challenges,” Renewable and Sustainable Energy Reviews, vol. 90, pp. 710–727, Jul. 2018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rser.2018.04.011.</w:t>
      </w:r>
    </w:p>
    <w:p w14:paraId="358FD2A0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3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S. Á. Funke, F. Sprei, T. Gnann, and P. </w:t>
      </w:r>
      <w:proofErr w:type="spellStart"/>
      <w:r w:rsidRPr="0029179C">
        <w:rPr>
          <w:b/>
          <w:bCs/>
        </w:rPr>
        <w:t>Plötz</w:t>
      </w:r>
      <w:proofErr w:type="spellEnd"/>
      <w:r w:rsidRPr="0029179C">
        <w:rPr>
          <w:b/>
          <w:bCs/>
        </w:rPr>
        <w:t xml:space="preserve">, “How much charging infrastructure do electric vehicles need?  A review of the evidence and international comparison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D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Environ, vol. 77, pp. 224–242, Dec. 2019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d.2019.10.024.</w:t>
      </w:r>
    </w:p>
    <w:p w14:paraId="69901BB7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4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T. Chen et al., “A Review on Electric Vehicle Charging Infrastructure Development in the UK,” Journal of Modern Power Systems and Clean Energy, vol. 8, no. 2, pp. 193–205,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35833/MPCE.2018.000374.</w:t>
      </w:r>
    </w:p>
    <w:p w14:paraId="58842248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5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D. Lopez-Behar, M. Tran, T. Froese, J. R. </w:t>
      </w:r>
      <w:proofErr w:type="spellStart"/>
      <w:r w:rsidRPr="0029179C">
        <w:rPr>
          <w:b/>
          <w:bCs/>
        </w:rPr>
        <w:t>Mayaud</w:t>
      </w:r>
      <w:proofErr w:type="spellEnd"/>
      <w:r w:rsidRPr="0029179C">
        <w:rPr>
          <w:b/>
          <w:bCs/>
        </w:rPr>
        <w:t xml:space="preserve">, O. E. Herrera, and W. Merida, “Charging infrastructure for electric vehicles in Multi-Unit Residential Buildings: Mapping feedbacks and policy recommendations,” Energy Policy, vol. 126, pp. 444–451, Mar. 2019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enpol.2018.10.030.</w:t>
      </w:r>
    </w:p>
    <w:p w14:paraId="60240616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6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M. </w:t>
      </w:r>
      <w:proofErr w:type="spellStart"/>
      <w:r w:rsidRPr="0029179C">
        <w:rPr>
          <w:b/>
          <w:bCs/>
        </w:rPr>
        <w:t>Ghamami</w:t>
      </w:r>
      <w:proofErr w:type="spellEnd"/>
      <w:r w:rsidRPr="0029179C">
        <w:rPr>
          <w:b/>
          <w:bCs/>
        </w:rPr>
        <w:t xml:space="preserve">, A. </w:t>
      </w:r>
      <w:proofErr w:type="spellStart"/>
      <w:r w:rsidRPr="0029179C">
        <w:rPr>
          <w:b/>
          <w:bCs/>
        </w:rPr>
        <w:t>Zockaie</w:t>
      </w:r>
      <w:proofErr w:type="spellEnd"/>
      <w:r w:rsidRPr="0029179C">
        <w:rPr>
          <w:b/>
          <w:bCs/>
        </w:rPr>
        <w:t xml:space="preserve">, and Y. (Marco) Nie, “A general corridor model for designing plug-in electric vehicle charging infrastructure to support intercity travel,” </w:t>
      </w:r>
      <w:proofErr w:type="spellStart"/>
      <w:r w:rsidRPr="0029179C">
        <w:rPr>
          <w:b/>
          <w:bCs/>
        </w:rPr>
        <w:t>Transp</w:t>
      </w:r>
      <w:proofErr w:type="spellEnd"/>
      <w:r w:rsidRPr="0029179C">
        <w:rPr>
          <w:b/>
          <w:bCs/>
        </w:rPr>
        <w:t xml:space="preserve"> Res Part C Emerg </w:t>
      </w:r>
      <w:proofErr w:type="spellStart"/>
      <w:r w:rsidRPr="0029179C">
        <w:rPr>
          <w:b/>
          <w:bCs/>
        </w:rPr>
        <w:t>Technol</w:t>
      </w:r>
      <w:proofErr w:type="spellEnd"/>
      <w:r w:rsidRPr="0029179C">
        <w:rPr>
          <w:b/>
          <w:bCs/>
        </w:rPr>
        <w:t xml:space="preserve">, vol. 68, pp. 389–402, Jul. 2016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trc.2016.04.016.</w:t>
      </w:r>
    </w:p>
    <w:p w14:paraId="610A6357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7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L. Zhang, Z. Zhao, H. Xin, J. Chai, and G. Wang, “Charge pricing model for electric vehicle charging infrastructure public-private partnership projects in China: A system dynamics analysis,” J Clean Prod, vol. 199, pp. 321–333, Oct. 2018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jclepro.2018.07.169.</w:t>
      </w:r>
    </w:p>
    <w:p w14:paraId="6691E947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8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S. Micari, A. Polimeni, G. Napoli, L. Andaloro, and V. Antonucci, “Electric vehicle charging infrastructure planning in a road network,” Renewable and Sustainable Energy Reviews, vol. 80, pp. 98–108, Dec. 2017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rser.2017.05.022.</w:t>
      </w:r>
    </w:p>
    <w:p w14:paraId="06AF3F7C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19]</w:t>
      </w:r>
      <w:r w:rsidRPr="0029179C">
        <w:rPr>
          <w:b/>
          <w:bCs/>
        </w:rPr>
        <w:tab/>
        <w:t xml:space="preserve">Y. Zhou, R. Wen, H. Wang, and H. Cai, “Optimal battery electric vehicles range: A study considering heterogeneous travel patterns, charging </w:t>
      </w:r>
      <w:proofErr w:type="spellStart"/>
      <w:r w:rsidRPr="0029179C">
        <w:rPr>
          <w:b/>
          <w:bCs/>
        </w:rPr>
        <w:t>behaviors</w:t>
      </w:r>
      <w:proofErr w:type="spellEnd"/>
      <w:r w:rsidRPr="0029179C">
        <w:rPr>
          <w:b/>
          <w:bCs/>
        </w:rPr>
        <w:t xml:space="preserve">, and access to charging infrastructure,” Energy, vol. 197, p. 116945, Apr. 2020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energy.2020.116945.</w:t>
      </w:r>
    </w:p>
    <w:p w14:paraId="0C2320BD" w14:textId="77777777" w:rsidR="00057A89" w:rsidRPr="0029179C" w:rsidRDefault="00057A89" w:rsidP="00057A89">
      <w:pPr>
        <w:rPr>
          <w:b/>
          <w:bCs/>
        </w:rPr>
      </w:pPr>
      <w:r w:rsidRPr="0029179C">
        <w:rPr>
          <w:b/>
          <w:bCs/>
        </w:rPr>
        <w:t>[</w:t>
      </w:r>
      <w:r>
        <w:rPr>
          <w:b/>
          <w:bCs/>
        </w:rPr>
        <w:t>20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M. Pagani, W. Korosec, N. </w:t>
      </w:r>
      <w:proofErr w:type="spellStart"/>
      <w:r w:rsidRPr="0029179C">
        <w:rPr>
          <w:b/>
          <w:bCs/>
        </w:rPr>
        <w:t>Chokani</w:t>
      </w:r>
      <w:proofErr w:type="spellEnd"/>
      <w:r w:rsidRPr="0029179C">
        <w:rPr>
          <w:b/>
          <w:bCs/>
        </w:rPr>
        <w:t xml:space="preserve">, and R. S. Abhari, “User behaviour and electric vehicle charging infrastructure: An agent-based model assessment,” Appl Energy, vol. 254, p. 113680, Nov. 2019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16/j.apenergy.2019.113680.</w:t>
      </w:r>
    </w:p>
    <w:p w14:paraId="3AAB97FA" w14:textId="77777777" w:rsidR="00057A89" w:rsidRPr="00543EB5" w:rsidRDefault="00057A89" w:rsidP="00057A89">
      <w:pPr>
        <w:rPr>
          <w:b/>
          <w:bCs/>
        </w:rPr>
        <w:sectPr w:rsidR="00057A89" w:rsidRPr="00543EB5" w:rsidSect="00057A8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9179C">
        <w:rPr>
          <w:b/>
          <w:bCs/>
        </w:rPr>
        <w:t>[</w:t>
      </w:r>
      <w:r>
        <w:rPr>
          <w:b/>
          <w:bCs/>
        </w:rPr>
        <w:t>21</w:t>
      </w:r>
      <w:r w:rsidRPr="0029179C">
        <w:rPr>
          <w:b/>
          <w:bCs/>
        </w:rPr>
        <w:t>]</w:t>
      </w:r>
      <w:r w:rsidRPr="0029179C">
        <w:rPr>
          <w:b/>
          <w:bCs/>
        </w:rPr>
        <w:tab/>
        <w:t xml:space="preserve">D. Efthymiou, K. </w:t>
      </w:r>
      <w:proofErr w:type="spellStart"/>
      <w:r w:rsidRPr="0029179C">
        <w:rPr>
          <w:b/>
          <w:bCs/>
        </w:rPr>
        <w:t>Chrysostomou</w:t>
      </w:r>
      <w:proofErr w:type="spellEnd"/>
      <w:r w:rsidRPr="0029179C">
        <w:rPr>
          <w:b/>
          <w:bCs/>
        </w:rPr>
        <w:t xml:space="preserve">, M. </w:t>
      </w:r>
      <w:proofErr w:type="spellStart"/>
      <w:r w:rsidRPr="0029179C">
        <w:rPr>
          <w:b/>
          <w:bCs/>
        </w:rPr>
        <w:t>Morfoulaki</w:t>
      </w:r>
      <w:proofErr w:type="spellEnd"/>
      <w:r w:rsidRPr="0029179C">
        <w:rPr>
          <w:b/>
          <w:bCs/>
        </w:rPr>
        <w:t xml:space="preserve">, and G. </w:t>
      </w:r>
      <w:proofErr w:type="spellStart"/>
      <w:r w:rsidRPr="0029179C">
        <w:rPr>
          <w:b/>
          <w:bCs/>
        </w:rPr>
        <w:t>Aifantopoulou</w:t>
      </w:r>
      <w:proofErr w:type="spellEnd"/>
      <w:r w:rsidRPr="0029179C">
        <w:rPr>
          <w:b/>
          <w:bCs/>
        </w:rPr>
        <w:t xml:space="preserve">, “Electric vehicles charging infrastructure location: a genetic algorithm approach,” European Transport Research Review, vol. 9, no. 2, p. 27, Jun. 2017, </w:t>
      </w:r>
      <w:proofErr w:type="spellStart"/>
      <w:r w:rsidRPr="0029179C">
        <w:rPr>
          <w:b/>
          <w:bCs/>
        </w:rPr>
        <w:t>doi</w:t>
      </w:r>
      <w:proofErr w:type="spellEnd"/>
      <w:r w:rsidRPr="0029179C">
        <w:rPr>
          <w:b/>
          <w:bCs/>
        </w:rPr>
        <w:t>: 10.1007/s12544-017-0239-7.</w:t>
      </w:r>
    </w:p>
    <w:p w14:paraId="63F216D4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lastRenderedPageBreak/>
        <w:t>Appendix B: Model results for different distances of facilities to measured charging station (200-300-400 meters)</w:t>
      </w:r>
    </w:p>
    <w:tbl>
      <w:tblPr>
        <w:tblpPr w:leftFromText="141" w:rightFromText="141" w:vertAnchor="page" w:horzAnchor="margin" w:tblpY="1786"/>
        <w:tblW w:w="131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9"/>
        <w:gridCol w:w="1691"/>
        <w:gridCol w:w="1058"/>
        <w:gridCol w:w="1904"/>
        <w:gridCol w:w="1130"/>
        <w:gridCol w:w="1829"/>
        <w:gridCol w:w="1269"/>
      </w:tblGrid>
      <w:tr w:rsidR="00057A89" w:rsidRPr="00543EB5" w14:paraId="4E0E45EA" w14:textId="77777777" w:rsidTr="0009003B">
        <w:trPr>
          <w:trHeight w:val="402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A805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2749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D49BF6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</w:p>
          <w:p w14:paraId="4F70058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  <w:t>Average score (400m)</w:t>
            </w:r>
          </w:p>
        </w:tc>
        <w:tc>
          <w:tcPr>
            <w:tcW w:w="303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911218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</w:p>
          <w:p w14:paraId="336FD47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  <w:t>Average score (300m)</w:t>
            </w:r>
          </w:p>
        </w:tc>
        <w:tc>
          <w:tcPr>
            <w:tcW w:w="3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F0CF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</w:p>
          <w:p w14:paraId="2AC120A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  <w:t>Average score (200m)</w:t>
            </w:r>
          </w:p>
        </w:tc>
      </w:tr>
      <w:tr w:rsidR="00057A89" w:rsidRPr="00543EB5" w14:paraId="4106303A" w14:textId="77777777" w:rsidTr="0009003B">
        <w:trPr>
          <w:trHeight w:val="826"/>
        </w:trPr>
        <w:tc>
          <w:tcPr>
            <w:tcW w:w="4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9CF209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Predicto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DF67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nl-NL" w:eastAsia="nl-NL"/>
              </w:rPr>
              <w:t>Beta Coefficien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44F9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CDA44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Beta Coeffici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4048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p-value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E3C2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Beta Coefficie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69C4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  <w:t>p-value</w:t>
            </w:r>
          </w:p>
        </w:tc>
      </w:tr>
      <w:tr w:rsidR="00057A89" w:rsidRPr="00543EB5" w14:paraId="0098F1B9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F225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  <w:lang w:eastAsia="nl-NL"/>
              </w:rPr>
              <w:t>Intercep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3D7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65.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2D9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826E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65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77D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A68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67.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70D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6B849AB5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DF9FC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bookmarkStart w:id="0" w:name="_Hlk134020515"/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Year [2015] </w:t>
            </w: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(Ref. 20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FFB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7D5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22F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9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7AA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5A1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9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EC6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057A89" w:rsidRPr="00543EB5" w14:paraId="4A5C9E9F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FFE8C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Year [2016] </w:t>
            </w: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(Ref. 20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5372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3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658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ED8D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3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A63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AFE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3.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DB0E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11393F0C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213C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Year [2017] </w:t>
            </w: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(Ref. 20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F51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8.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FEAE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2F28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8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629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C38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9.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2AE6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73883431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4677B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Year [2018] </w:t>
            </w: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(Ref. 20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B56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8.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CA1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7C65A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8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1424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8D15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8.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318B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204A96E3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4724A0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Year [2019] </w:t>
            </w: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(Ref. 201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EC7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9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38A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DA3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19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9E9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02CA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20.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C37E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3</w:t>
            </w:r>
          </w:p>
        </w:tc>
      </w:tr>
      <w:tr w:rsidR="00057A89" w:rsidRPr="00543EB5" w14:paraId="6D04AA6F" w14:textId="77777777" w:rsidTr="0009003B">
        <w:trPr>
          <w:trHeight w:val="597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B3B55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</w:p>
          <w:p w14:paraId="407026E9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Variables related to charging stations &lt;500m in 3-6 months prior to installatio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19C3A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31FE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BE20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AB26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A27E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99BA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</w:tr>
      <w:tr w:rsidR="00057A89" w:rsidRPr="00543EB5" w14:paraId="12449CB3" w14:textId="77777777" w:rsidTr="0009003B">
        <w:trPr>
          <w:trHeight w:val="204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B4594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Number of stati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364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10C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41A4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DEE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E85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8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30F7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13</w:t>
            </w:r>
          </w:p>
        </w:tc>
      </w:tr>
      <w:tr w:rsidR="00057A89" w:rsidRPr="00543EB5" w14:paraId="28FED485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C4469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Number of sessi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51A0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D4D1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3C07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EC1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394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032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2024981C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BA963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Number of user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E283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9730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E1A4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B82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C117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30A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55</w:t>
            </w:r>
          </w:p>
        </w:tc>
      </w:tr>
      <w:tr w:rsidR="00057A89" w:rsidRPr="00543EB5" w14:paraId="2794F9BA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3B2C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Connection Ti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6C80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45B2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8EFB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C49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48D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8A4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28</w:t>
            </w:r>
          </w:p>
        </w:tc>
      </w:tr>
      <w:tr w:rsidR="00057A89" w:rsidRPr="00543EB5" w14:paraId="282A6F53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2652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Energy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3D1C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3D61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360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55C0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959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40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ECE5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CFD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469</w:t>
            </w:r>
          </w:p>
        </w:tc>
      </w:tr>
      <w:tr w:rsidR="00057A89" w:rsidRPr="00543EB5" w14:paraId="37C8A4D3" w14:textId="77777777" w:rsidTr="0009003B">
        <w:trPr>
          <w:trHeight w:val="597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FD9A4A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Share of sessions not at favourite charging st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129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4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726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C350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5.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3690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0BE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5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2663A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08</w:t>
            </w:r>
          </w:p>
        </w:tc>
      </w:tr>
      <w:tr w:rsidR="00057A89" w:rsidRPr="00543EB5" w14:paraId="6D225608" w14:textId="77777777" w:rsidTr="0009003B">
        <w:trPr>
          <w:trHeight w:val="397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7FFC1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</w:p>
          <w:p w14:paraId="5BCB656E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Geographical  factor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F1065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nl-NL" w:eastAsia="nl-N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4A79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E2ED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79F8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1064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B40D0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</w:tr>
      <w:tr w:rsidR="00057A89" w:rsidRPr="00543EB5" w14:paraId="35859952" w14:textId="77777777" w:rsidTr="0009003B">
        <w:trPr>
          <w:trHeight w:val="204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7561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Paid parkin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E97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5.3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39BA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2CB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5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DDE9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219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15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9CC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64F4CA2B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7B182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Business per squared k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B67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14AD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DBA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0A4D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13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2B9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-0.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4F9EE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227</w:t>
            </w:r>
          </w:p>
        </w:tc>
      </w:tr>
      <w:tr w:rsidR="00057A89" w:rsidRPr="00543EB5" w14:paraId="40F8E704" w14:textId="77777777" w:rsidTr="0009003B">
        <w:trPr>
          <w:trHeight w:val="204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CC1FE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Houses per squared k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F61C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3291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49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A676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E923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8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CF9E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831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980</w:t>
            </w:r>
          </w:p>
        </w:tc>
      </w:tr>
      <w:tr w:rsidR="00057A89" w:rsidRPr="00543EB5" w14:paraId="330532C2" w14:textId="77777777" w:rsidTr="0009003B">
        <w:trPr>
          <w:trHeight w:val="211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3603E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ncome (€)</w:t>
            </w:r>
          </w:p>
          <w:p w14:paraId="0D4FF18F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</w:p>
          <w:p w14:paraId="4EF2B5EB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Facilities</w:t>
            </w:r>
          </w:p>
          <w:p w14:paraId="5039D056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A5685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2002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B19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9E8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B057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sz w:val="16"/>
                <w:szCs w:val="16"/>
              </w:rPr>
              <w:t>0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BABA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nl-NL" w:eastAsia="nl-NL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662D22E5" w14:textId="77777777" w:rsidTr="0009003B">
        <w:trPr>
          <w:trHeight w:val="211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1770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No of restaurants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51128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13D5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A639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6BC5C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0596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15.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4879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057A89" w:rsidRPr="00543EB5" w14:paraId="4F0AE17D" w14:textId="77777777" w:rsidTr="0009003B">
        <w:trPr>
          <w:trHeight w:val="211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9C55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No of Pubs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4D5B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8C3B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09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63AF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2FE1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15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AC85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-0.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45BB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227</w:t>
            </w:r>
          </w:p>
        </w:tc>
      </w:tr>
      <w:tr w:rsidR="00057A89" w:rsidRPr="00543EB5" w14:paraId="6C486518" w14:textId="77777777" w:rsidTr="0009003B">
        <w:trPr>
          <w:trHeight w:val="69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47FB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No of Public transport stop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B64A4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B62F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CAF1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1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B5D49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9C47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612B5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980</w:t>
            </w:r>
          </w:p>
        </w:tc>
      </w:tr>
      <w:tr w:rsidR="00057A89" w:rsidRPr="00543EB5" w14:paraId="21357FAA" w14:textId="77777777" w:rsidTr="0009003B">
        <w:trPr>
          <w:trHeight w:val="211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4487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 xml:space="preserve">No of Shops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BDCB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-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EAE9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35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9E881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-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95A14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83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9A78" w14:textId="77777777" w:rsidR="00057A89" w:rsidRPr="00543EB5" w:rsidRDefault="00057A89" w:rsidP="000900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543EB5">
              <w:rPr>
                <w:sz w:val="16"/>
                <w:szCs w:val="16"/>
              </w:rPr>
              <w:t>0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FA1F9" w14:textId="77777777" w:rsidR="00057A89" w:rsidRPr="00543EB5" w:rsidRDefault="00057A89" w:rsidP="000900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43EB5">
              <w:rPr>
                <w:b/>
                <w:bCs/>
                <w:sz w:val="16"/>
                <w:szCs w:val="16"/>
              </w:rPr>
              <w:t>&lt;0.001</w:t>
            </w:r>
          </w:p>
        </w:tc>
      </w:tr>
      <w:bookmarkEnd w:id="0"/>
      <w:tr w:rsidR="00057A89" w:rsidRPr="00543EB5" w14:paraId="62B0D7CD" w14:textId="77777777" w:rsidTr="0009003B">
        <w:trPr>
          <w:gridAfter w:val="1"/>
          <w:wAfter w:w="1269" w:type="dxa"/>
          <w:trHeight w:val="204"/>
        </w:trPr>
        <w:tc>
          <w:tcPr>
            <w:tcW w:w="42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5033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Observations</w:t>
            </w:r>
          </w:p>
        </w:tc>
        <w:tc>
          <w:tcPr>
            <w:tcW w:w="465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46F88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 xml:space="preserve">         170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7A30A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84C9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</w:tr>
      <w:tr w:rsidR="00057A89" w:rsidRPr="00543EB5" w14:paraId="05AD1D99" w14:textId="77777777" w:rsidTr="0009003B">
        <w:trPr>
          <w:trHeight w:val="653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3C9EF" w14:textId="77777777" w:rsidR="00057A89" w:rsidRPr="00543EB5" w:rsidRDefault="00057A89" w:rsidP="000900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R</w:t>
            </w: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nl-NL"/>
              </w:rPr>
              <w:t>2</w:t>
            </w:r>
            <w:r w:rsidRPr="00543E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6B65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DB2EB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5CB9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BF8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1FE54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  <w:r w:rsidRPr="00543EB5"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  <w:t>0.1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6B00F" w14:textId="77777777" w:rsidR="00057A89" w:rsidRPr="00543EB5" w:rsidRDefault="00057A89" w:rsidP="00090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nl-NL" w:eastAsia="nl-NL"/>
              </w:rPr>
            </w:pPr>
          </w:p>
        </w:tc>
      </w:tr>
    </w:tbl>
    <w:p w14:paraId="5D552A82" w14:textId="77777777" w:rsidR="00057A89" w:rsidRPr="00543EB5" w:rsidRDefault="00057A89" w:rsidP="00057A89">
      <w:pPr>
        <w:rPr>
          <w:b/>
          <w:bCs/>
        </w:rPr>
      </w:pPr>
    </w:p>
    <w:p w14:paraId="274C9259" w14:textId="77777777" w:rsidR="00057A89" w:rsidRPr="00543EB5" w:rsidRDefault="00057A89" w:rsidP="00057A89">
      <w:pPr>
        <w:rPr>
          <w:b/>
          <w:bCs/>
        </w:rPr>
      </w:pPr>
    </w:p>
    <w:p w14:paraId="3F9720FF" w14:textId="77777777" w:rsidR="00057A89" w:rsidRPr="00543EB5" w:rsidRDefault="00057A89" w:rsidP="00057A89">
      <w:pPr>
        <w:rPr>
          <w:b/>
          <w:bCs/>
        </w:rPr>
      </w:pPr>
    </w:p>
    <w:p w14:paraId="23D9A71D" w14:textId="77777777" w:rsidR="00057A89" w:rsidRPr="00543EB5" w:rsidRDefault="00057A89" w:rsidP="00057A89">
      <w:pPr>
        <w:rPr>
          <w:b/>
          <w:bCs/>
        </w:rPr>
      </w:pPr>
    </w:p>
    <w:p w14:paraId="6FECBA28" w14:textId="77777777" w:rsidR="00057A89" w:rsidRPr="00543EB5" w:rsidRDefault="00057A89" w:rsidP="00057A89">
      <w:pPr>
        <w:rPr>
          <w:b/>
          <w:bCs/>
        </w:rPr>
      </w:pPr>
    </w:p>
    <w:p w14:paraId="67AE7A54" w14:textId="77777777" w:rsidR="00057A89" w:rsidRPr="00543EB5" w:rsidRDefault="00057A89" w:rsidP="00057A89">
      <w:pPr>
        <w:rPr>
          <w:b/>
          <w:bCs/>
        </w:rPr>
      </w:pPr>
    </w:p>
    <w:p w14:paraId="2B97D4A4" w14:textId="77777777" w:rsidR="00057A89" w:rsidRPr="00543EB5" w:rsidRDefault="00057A89" w:rsidP="00057A89">
      <w:pPr>
        <w:rPr>
          <w:b/>
          <w:bCs/>
        </w:rPr>
      </w:pPr>
    </w:p>
    <w:p w14:paraId="7AC54F2C" w14:textId="77777777" w:rsidR="00057A89" w:rsidRPr="00543EB5" w:rsidRDefault="00057A89" w:rsidP="00057A89">
      <w:pPr>
        <w:rPr>
          <w:b/>
          <w:bCs/>
        </w:rPr>
      </w:pPr>
    </w:p>
    <w:p w14:paraId="7E7B42A4" w14:textId="77777777" w:rsidR="00057A89" w:rsidRPr="00543EB5" w:rsidRDefault="00057A89" w:rsidP="00057A89">
      <w:pPr>
        <w:rPr>
          <w:b/>
          <w:bCs/>
        </w:rPr>
      </w:pPr>
    </w:p>
    <w:p w14:paraId="59B890ED" w14:textId="77777777" w:rsidR="00057A89" w:rsidRPr="00543EB5" w:rsidRDefault="00057A89" w:rsidP="00057A89">
      <w:pPr>
        <w:rPr>
          <w:b/>
          <w:bCs/>
        </w:rPr>
      </w:pPr>
    </w:p>
    <w:p w14:paraId="189CBDF9" w14:textId="77777777" w:rsidR="00057A89" w:rsidRPr="00543EB5" w:rsidRDefault="00057A89" w:rsidP="00057A89">
      <w:pPr>
        <w:rPr>
          <w:b/>
          <w:bCs/>
        </w:rPr>
      </w:pPr>
    </w:p>
    <w:p w14:paraId="5030C62F" w14:textId="77777777" w:rsidR="00057A89" w:rsidRPr="00543EB5" w:rsidRDefault="00057A89" w:rsidP="00057A89">
      <w:pPr>
        <w:rPr>
          <w:b/>
          <w:bCs/>
        </w:rPr>
      </w:pPr>
    </w:p>
    <w:p w14:paraId="7A2FD2E9" w14:textId="77777777" w:rsidR="00057A89" w:rsidRPr="00543EB5" w:rsidRDefault="00057A89" w:rsidP="00057A89">
      <w:pPr>
        <w:rPr>
          <w:b/>
          <w:bCs/>
        </w:rPr>
      </w:pPr>
    </w:p>
    <w:p w14:paraId="17BB2CAF" w14:textId="77777777" w:rsidR="00057A89" w:rsidRPr="00543EB5" w:rsidRDefault="00057A89" w:rsidP="00057A89">
      <w:pPr>
        <w:rPr>
          <w:b/>
          <w:bCs/>
        </w:rPr>
      </w:pPr>
    </w:p>
    <w:p w14:paraId="02ADE8C1" w14:textId="77777777" w:rsidR="00057A89" w:rsidRPr="00543EB5" w:rsidRDefault="00057A89" w:rsidP="00057A89">
      <w:pPr>
        <w:rPr>
          <w:b/>
          <w:bCs/>
        </w:rPr>
      </w:pPr>
    </w:p>
    <w:p w14:paraId="64C6E9E9" w14:textId="77777777" w:rsidR="00057A89" w:rsidRPr="00543EB5" w:rsidRDefault="00057A89" w:rsidP="00057A89">
      <w:pPr>
        <w:rPr>
          <w:b/>
          <w:bCs/>
        </w:rPr>
      </w:pPr>
    </w:p>
    <w:p w14:paraId="3E087985" w14:textId="77777777" w:rsidR="00057A89" w:rsidRPr="00543EB5" w:rsidRDefault="00057A89" w:rsidP="00057A89">
      <w:pPr>
        <w:rPr>
          <w:b/>
          <w:bCs/>
        </w:rPr>
      </w:pPr>
    </w:p>
    <w:p w14:paraId="662AC70B" w14:textId="77777777" w:rsidR="00057A89" w:rsidRPr="00543EB5" w:rsidRDefault="00057A89" w:rsidP="00057A89">
      <w:pPr>
        <w:rPr>
          <w:b/>
          <w:bCs/>
        </w:rPr>
      </w:pPr>
    </w:p>
    <w:p w14:paraId="1222E823" w14:textId="77777777" w:rsidR="00057A89" w:rsidRPr="00543EB5" w:rsidRDefault="00057A89" w:rsidP="00057A89">
      <w:pPr>
        <w:rPr>
          <w:b/>
          <w:bCs/>
        </w:rPr>
        <w:sectPr w:rsidR="00057A89" w:rsidRPr="00543EB5" w:rsidSect="00057A8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3032D9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lastRenderedPageBreak/>
        <w:t xml:space="preserve">Appendix C: Multicollinearity and heteroskedasticity test results </w:t>
      </w:r>
    </w:p>
    <w:p w14:paraId="341B8826" w14:textId="77777777" w:rsidR="00057A89" w:rsidRPr="00543EB5" w:rsidRDefault="00057A89" w:rsidP="00057A89">
      <w:pPr>
        <w:rPr>
          <w:b/>
          <w:bCs/>
          <w:i/>
          <w:iCs/>
        </w:rPr>
      </w:pPr>
      <w:r w:rsidRPr="00543EB5">
        <w:rPr>
          <w:i/>
          <w:iCs/>
        </w:rPr>
        <w:t>Breusch-Pagan</w:t>
      </w:r>
    </w:p>
    <w:p w14:paraId="1F42E110" w14:textId="77777777" w:rsidR="00057A89" w:rsidRPr="00543EB5" w:rsidRDefault="00057A89" w:rsidP="00057A89">
      <w:r w:rsidRPr="00543EB5">
        <w:t>Average score:</w:t>
      </w:r>
      <w:r w:rsidRPr="00543EB5">
        <w:tab/>
      </w:r>
      <w:r w:rsidRPr="00543EB5">
        <w:tab/>
        <w:t xml:space="preserve">(χ2 = 0.2897073, </w:t>
      </w:r>
      <w:proofErr w:type="spellStart"/>
      <w:r w:rsidRPr="00543EB5">
        <w:t>Df</w:t>
      </w:r>
      <w:proofErr w:type="spellEnd"/>
      <w:r w:rsidRPr="00543EB5">
        <w:t xml:space="preserve"> = 1, p = 0.59041)</w:t>
      </w:r>
    </w:p>
    <w:p w14:paraId="63C0F2AF" w14:textId="77777777" w:rsidR="00057A89" w:rsidRPr="00543EB5" w:rsidRDefault="00057A89" w:rsidP="00057A89">
      <w:r w:rsidRPr="00543EB5">
        <w:t>Energy:</w:t>
      </w:r>
      <w:r w:rsidRPr="00543EB5">
        <w:tab/>
      </w:r>
      <w:r w:rsidRPr="00543EB5">
        <w:tab/>
        <w:t xml:space="preserve">         </w:t>
      </w:r>
      <w:r w:rsidRPr="00543EB5">
        <w:tab/>
        <w:t xml:space="preserve">(χ2 = 1.362542, </w:t>
      </w:r>
      <w:proofErr w:type="spellStart"/>
      <w:r w:rsidRPr="00543EB5">
        <w:t>Df</w:t>
      </w:r>
      <w:proofErr w:type="spellEnd"/>
      <w:r w:rsidRPr="00543EB5">
        <w:t xml:space="preserve"> = 1, p = 0.2431)</w:t>
      </w:r>
    </w:p>
    <w:p w14:paraId="7C2B1589" w14:textId="77777777" w:rsidR="00057A89" w:rsidRPr="00543EB5" w:rsidRDefault="00057A89" w:rsidP="00057A89">
      <w:r w:rsidRPr="00543EB5">
        <w:t xml:space="preserve">Connection Time: </w:t>
      </w:r>
      <w:r w:rsidRPr="00543EB5">
        <w:tab/>
        <w:t xml:space="preserve">(χ2 = 8.377158, </w:t>
      </w:r>
      <w:proofErr w:type="spellStart"/>
      <w:r w:rsidRPr="00543EB5">
        <w:t>Df</w:t>
      </w:r>
      <w:proofErr w:type="spellEnd"/>
      <w:r w:rsidRPr="00543EB5">
        <w:t xml:space="preserve"> = 1, p = 0.0037997)</w:t>
      </w:r>
    </w:p>
    <w:p w14:paraId="1BE6338A" w14:textId="77777777" w:rsidR="00057A89" w:rsidRPr="001C17A2" w:rsidRDefault="00057A89" w:rsidP="00057A89">
      <w:pPr>
        <w:rPr>
          <w:lang w:val="de-DE"/>
        </w:rPr>
      </w:pPr>
      <w:r w:rsidRPr="001C17A2">
        <w:rPr>
          <w:lang w:val="de-DE"/>
        </w:rPr>
        <w:t xml:space="preserve">Users: </w:t>
      </w:r>
      <w:r w:rsidRPr="001C17A2">
        <w:rPr>
          <w:lang w:val="de-DE"/>
        </w:rPr>
        <w:tab/>
      </w:r>
      <w:r w:rsidRPr="001C17A2">
        <w:rPr>
          <w:lang w:val="de-DE"/>
        </w:rPr>
        <w:tab/>
      </w:r>
      <w:r w:rsidRPr="001C17A2">
        <w:rPr>
          <w:lang w:val="de-DE"/>
        </w:rPr>
        <w:tab/>
        <w:t>(</w:t>
      </w:r>
      <w:r w:rsidRPr="00543EB5">
        <w:t>χ</w:t>
      </w:r>
      <w:r w:rsidRPr="001C17A2">
        <w:rPr>
          <w:lang w:val="de-DE"/>
        </w:rPr>
        <w:t>2 = 124.9865, Df = 1, p = &lt; 2.22e-16)</w:t>
      </w:r>
    </w:p>
    <w:p w14:paraId="6953F7E4" w14:textId="77777777" w:rsidR="00057A89" w:rsidRPr="00543EB5" w:rsidRDefault="00057A89" w:rsidP="00057A89">
      <w:r w:rsidRPr="00543EB5">
        <w:t>Sessions:</w:t>
      </w:r>
      <w:r w:rsidRPr="00543EB5">
        <w:tab/>
      </w:r>
      <w:r w:rsidRPr="00543EB5">
        <w:tab/>
        <w:t xml:space="preserve">(χ2 = 0.3980608, </w:t>
      </w:r>
      <w:proofErr w:type="spellStart"/>
      <w:r w:rsidRPr="00543EB5">
        <w:t>Df</w:t>
      </w:r>
      <w:proofErr w:type="spellEnd"/>
      <w:r w:rsidRPr="00543EB5">
        <w:t xml:space="preserve"> = 1, p = 0.52809 )</w:t>
      </w:r>
    </w:p>
    <w:p w14:paraId="5559DFF6" w14:textId="77777777" w:rsidR="00057A89" w:rsidRPr="00543EB5" w:rsidRDefault="00057A89" w:rsidP="00057A89">
      <w:pPr>
        <w:rPr>
          <w:b/>
          <w:bCs/>
        </w:rPr>
      </w:pPr>
    </w:p>
    <w:p w14:paraId="73F1BD0D" w14:textId="77777777" w:rsidR="00057A89" w:rsidRPr="00543EB5" w:rsidRDefault="00057A89" w:rsidP="00057A89">
      <w:pPr>
        <w:rPr>
          <w:i/>
          <w:iCs/>
        </w:rPr>
      </w:pPr>
      <w:r w:rsidRPr="00543EB5">
        <w:rPr>
          <w:i/>
          <w:iCs/>
        </w:rPr>
        <w:t>Correlation table (same across all models):</w:t>
      </w:r>
    </w:p>
    <w:p w14:paraId="1BEE9004" w14:textId="77777777" w:rsidR="00057A89" w:rsidRPr="002155DC" w:rsidRDefault="00057A89" w:rsidP="00057A89">
      <w:pPr>
        <w:jc w:val="center"/>
      </w:pPr>
      <w:r w:rsidRPr="002155DC">
        <w:rPr>
          <w:noProof/>
        </w:rPr>
        <w:t>--- Figure 5 ----</w:t>
      </w:r>
    </w:p>
    <w:p w14:paraId="2A179955" w14:textId="77777777" w:rsidR="00057A89" w:rsidRPr="00543EB5" w:rsidRDefault="00057A89" w:rsidP="00057A89">
      <w:pPr>
        <w:rPr>
          <w:b/>
          <w:bCs/>
        </w:rPr>
      </w:pPr>
      <w:r>
        <w:rPr>
          <w:b/>
          <w:bCs/>
        </w:rPr>
        <w:t>Figure 5 Correlation Table</w:t>
      </w:r>
    </w:p>
    <w:p w14:paraId="66622E57" w14:textId="77777777" w:rsidR="00057A89" w:rsidRPr="00543EB5" w:rsidRDefault="00057A89" w:rsidP="00057A89">
      <w:pPr>
        <w:rPr>
          <w:b/>
          <w:bCs/>
        </w:rPr>
      </w:pPr>
    </w:p>
    <w:p w14:paraId="5F989EFD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t>Appendix D: Model specifications</w:t>
      </w:r>
    </w:p>
    <w:p w14:paraId="7D183283" w14:textId="77777777" w:rsidR="00057A89" w:rsidRPr="00543EB5" w:rsidRDefault="00057A89" w:rsidP="00057A89">
      <w:pPr>
        <w:rPr>
          <w:b/>
          <w:bCs/>
        </w:rPr>
      </w:pPr>
    </w:p>
    <w:p w14:paraId="2456CD4B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t xml:space="preserve">Average Score = </w:t>
      </w:r>
      <w:r w:rsidRPr="00543EB5">
        <w:rPr>
          <w:rFonts w:cstheme="minorHAnsi"/>
          <w:b/>
          <w:bCs/>
        </w:rPr>
        <w:t xml:space="preserve">β </w:t>
      </w:r>
      <w:r w:rsidRPr="00543EB5">
        <w:rPr>
          <w:b/>
          <w:bCs/>
          <w:vertAlign w:val="subscript"/>
        </w:rPr>
        <w:t xml:space="preserve">Year[2015]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6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7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8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9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tat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ess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user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Connection Time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Energy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Share of sessions not at favourite charging station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Paid parking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Busines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House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Income (€)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restaurant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lic transport stop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No of Shops </w:t>
      </w:r>
      <w:r w:rsidRPr="00543EB5">
        <w:rPr>
          <w:b/>
          <w:bCs/>
        </w:rPr>
        <w:t>+ ε</w:t>
      </w:r>
    </w:p>
    <w:p w14:paraId="310E79E8" w14:textId="77777777" w:rsidR="00057A89" w:rsidRPr="00543EB5" w:rsidRDefault="00057A89" w:rsidP="00057A89">
      <w:pPr>
        <w:rPr>
          <w:b/>
          <w:bCs/>
        </w:rPr>
      </w:pPr>
    </w:p>
    <w:p w14:paraId="136793F3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t xml:space="preserve">Energy = </w:t>
      </w:r>
      <w:r w:rsidRPr="00543EB5">
        <w:rPr>
          <w:rFonts w:cstheme="minorHAnsi"/>
          <w:b/>
          <w:bCs/>
        </w:rPr>
        <w:t xml:space="preserve">β </w:t>
      </w:r>
      <w:r w:rsidRPr="00543EB5">
        <w:rPr>
          <w:b/>
          <w:bCs/>
          <w:vertAlign w:val="subscript"/>
        </w:rPr>
        <w:t xml:space="preserve">Year[2015]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6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7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8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9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tat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ess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user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Connection Time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Energy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Share of sessions not at favourite charging station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Paid parking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Busines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House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Income (€)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restaurant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lic transport stop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No of Shops </w:t>
      </w:r>
      <w:r w:rsidRPr="00543EB5">
        <w:rPr>
          <w:b/>
          <w:bCs/>
        </w:rPr>
        <w:t>+ ε</w:t>
      </w:r>
    </w:p>
    <w:p w14:paraId="07A37C84" w14:textId="77777777" w:rsidR="00057A89" w:rsidRPr="00543EB5" w:rsidRDefault="00057A89" w:rsidP="00057A89">
      <w:pPr>
        <w:rPr>
          <w:b/>
          <w:bCs/>
        </w:rPr>
      </w:pPr>
    </w:p>
    <w:p w14:paraId="25EC8003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t xml:space="preserve">Connection Time= </w:t>
      </w:r>
      <w:r w:rsidRPr="00543EB5">
        <w:rPr>
          <w:rFonts w:cstheme="minorHAnsi"/>
          <w:b/>
          <w:bCs/>
        </w:rPr>
        <w:t xml:space="preserve">β </w:t>
      </w:r>
      <w:r w:rsidRPr="00543EB5">
        <w:rPr>
          <w:b/>
          <w:bCs/>
          <w:vertAlign w:val="subscript"/>
        </w:rPr>
        <w:t xml:space="preserve">Year[2015]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6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7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8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9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tat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ess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user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Connection Time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Energy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Share of sessions not at favourite charging station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Paid parking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Busines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House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Income (€)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restaurant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lic transport stop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No of Shops </w:t>
      </w:r>
      <w:r w:rsidRPr="00543EB5">
        <w:rPr>
          <w:b/>
          <w:bCs/>
        </w:rPr>
        <w:t>+ ε</w:t>
      </w:r>
    </w:p>
    <w:p w14:paraId="7CF7C56F" w14:textId="77777777" w:rsidR="00057A89" w:rsidRPr="00543EB5" w:rsidRDefault="00057A89" w:rsidP="00057A89">
      <w:pPr>
        <w:rPr>
          <w:b/>
          <w:bCs/>
        </w:rPr>
      </w:pPr>
    </w:p>
    <w:p w14:paraId="485E2511" w14:textId="77777777" w:rsidR="00057A89" w:rsidRPr="00543EB5" w:rsidRDefault="00057A89" w:rsidP="00057A89">
      <w:pPr>
        <w:rPr>
          <w:b/>
          <w:bCs/>
        </w:rPr>
      </w:pPr>
      <w:r w:rsidRPr="00543EB5">
        <w:rPr>
          <w:b/>
          <w:bCs/>
        </w:rPr>
        <w:t xml:space="preserve">Users = </w:t>
      </w:r>
      <w:r w:rsidRPr="00543EB5">
        <w:rPr>
          <w:rFonts w:cstheme="minorHAnsi"/>
          <w:b/>
          <w:bCs/>
        </w:rPr>
        <w:t xml:space="preserve">β </w:t>
      </w:r>
      <w:r w:rsidRPr="00543EB5">
        <w:rPr>
          <w:b/>
          <w:bCs/>
          <w:vertAlign w:val="subscript"/>
        </w:rPr>
        <w:t xml:space="preserve">Year[2015]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6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7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8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9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tat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ess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user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Connection Time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Energy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Share of sessions not at favourite charging station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Paid parking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Busines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House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Income (€)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restaurant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lic transport stop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No of Shops </w:t>
      </w:r>
      <w:r w:rsidRPr="00543EB5">
        <w:rPr>
          <w:b/>
          <w:bCs/>
        </w:rPr>
        <w:t>+ ε</w:t>
      </w:r>
    </w:p>
    <w:p w14:paraId="5EC0CCD3" w14:textId="77777777" w:rsidR="00057A89" w:rsidRPr="00543EB5" w:rsidRDefault="00057A89" w:rsidP="00057A89">
      <w:pPr>
        <w:rPr>
          <w:b/>
          <w:bCs/>
        </w:rPr>
      </w:pPr>
    </w:p>
    <w:p w14:paraId="257E97B7" w14:textId="77777777" w:rsidR="00057A89" w:rsidRDefault="00057A89" w:rsidP="00057A89">
      <w:pPr>
        <w:rPr>
          <w:b/>
          <w:bCs/>
        </w:rPr>
      </w:pPr>
      <w:r w:rsidRPr="00543EB5">
        <w:rPr>
          <w:b/>
          <w:bCs/>
        </w:rPr>
        <w:lastRenderedPageBreak/>
        <w:t xml:space="preserve">Sessions = </w:t>
      </w:r>
      <w:r w:rsidRPr="00543EB5">
        <w:rPr>
          <w:rFonts w:cstheme="minorHAnsi"/>
          <w:b/>
          <w:bCs/>
        </w:rPr>
        <w:t xml:space="preserve">β </w:t>
      </w:r>
      <w:r w:rsidRPr="00543EB5">
        <w:rPr>
          <w:b/>
          <w:bCs/>
          <w:vertAlign w:val="subscript"/>
        </w:rPr>
        <w:t xml:space="preserve">Year[2015]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6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7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8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Year [2019]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tat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session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umber of users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Connection Time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Energy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Share of sessions not at favourite charging station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Paid parking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Busines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Houses per squared km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Income (€)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restaurant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>No of Public transport stops</w:t>
      </w:r>
      <w:r w:rsidRPr="00543EB5">
        <w:rPr>
          <w:b/>
          <w:bCs/>
        </w:rPr>
        <w:t xml:space="preserve"> </w:t>
      </w:r>
      <w:r w:rsidRPr="00543EB5">
        <w:rPr>
          <w:rFonts w:cstheme="minorHAnsi"/>
          <w:b/>
          <w:bCs/>
        </w:rPr>
        <w:t xml:space="preserve">+ β </w:t>
      </w:r>
      <w:r w:rsidRPr="00543EB5">
        <w:rPr>
          <w:b/>
          <w:bCs/>
          <w:vertAlign w:val="subscript"/>
        </w:rPr>
        <w:t xml:space="preserve">No of Shops </w:t>
      </w:r>
      <w:r w:rsidRPr="00543EB5">
        <w:rPr>
          <w:b/>
          <w:bCs/>
        </w:rPr>
        <w:t>+ ε</w:t>
      </w:r>
    </w:p>
    <w:p w14:paraId="1E97D3FD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89"/>
    <w:rsid w:val="00057A89"/>
    <w:rsid w:val="00442234"/>
    <w:rsid w:val="005245CB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24A7"/>
  <w15:chartTrackingRefBased/>
  <w15:docId w15:val="{494EB17B-5930-4DA9-879E-4FEB63ACC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A8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A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A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A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A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A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A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A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A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A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A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A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A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A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A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A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57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A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57A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A89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57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A89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057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A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A8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75803418DF642C8A8E24E1C695C73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A5A84F-C813-4DD2-B4D3-2E9D454B260E}"/>
      </w:docPartPr>
      <w:docPartBody>
        <w:p w:rsidR="00134FF9" w:rsidRDefault="00134FF9" w:rsidP="00134FF9">
          <w:pPr>
            <w:pStyle w:val="A75803418DF642C8A8E24E1C695C7300"/>
          </w:pPr>
          <w:r w:rsidRPr="00645842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markup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FF9"/>
    <w:rsid w:val="0013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4FF9"/>
    <w:rPr>
      <w:color w:val="808080"/>
    </w:rPr>
  </w:style>
  <w:style w:type="paragraph" w:customStyle="1" w:styleId="A75803418DF642C8A8E24E1C695C7300">
    <w:name w:val="A75803418DF642C8A8E24E1C695C7300"/>
    <w:rsid w:val="00134F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19</Words>
  <Characters>12652</Characters>
  <Application>Microsoft Office Word</Application>
  <DocSecurity>0</DocSecurity>
  <Lines>105</Lines>
  <Paragraphs>29</Paragraphs>
  <ScaleCrop>false</ScaleCrop>
  <Company/>
  <LinksUpToDate>false</LinksUpToDate>
  <CharactersWithSpaces>1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1</cp:revision>
  <dcterms:created xsi:type="dcterms:W3CDTF">2024-04-20T13:39:00Z</dcterms:created>
  <dcterms:modified xsi:type="dcterms:W3CDTF">2024-04-20T13:40:00Z</dcterms:modified>
</cp:coreProperties>
</file>